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F967" w14:textId="3A618B29" w:rsidR="00004DEF" w:rsidRDefault="007D45FA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 A: Interview Schedule</w:t>
      </w:r>
    </w:p>
    <w:p w14:paraId="538DB4BC" w14:textId="77777777" w:rsidR="007D45FA" w:rsidRPr="006412B6" w:rsidRDefault="007D45FA" w:rsidP="007D45FA">
      <w:r w:rsidRPr="006412B6">
        <w:t>Initially, 9 questions were included in the interview schedule. Questions marked “a” were reserved for local authorities who were not currently engaging in Local Area Energy Plans:</w:t>
      </w:r>
    </w:p>
    <w:p w14:paraId="7E5B6410" w14:textId="77777777" w:rsidR="007D45FA" w:rsidRPr="006412B6" w:rsidRDefault="007D45FA" w:rsidP="007D45FA">
      <w:r w:rsidRPr="006412B6">
        <w:t>1.</w:t>
      </w:r>
      <w:r w:rsidRPr="006412B6">
        <w:tab/>
        <w:t xml:space="preserve">Has your local authority had a Local Area Energy Plan commissioned, and if so, how long ago was the plan commissioned? </w:t>
      </w:r>
    </w:p>
    <w:p w14:paraId="131ABCDD" w14:textId="77777777" w:rsidR="007D45FA" w:rsidRPr="006412B6" w:rsidRDefault="007D45FA" w:rsidP="007D45FA">
      <w:r w:rsidRPr="006412B6">
        <w:t xml:space="preserve">1a. If not, are you looking at commissioning a Local Area Energy Plan at present? </w:t>
      </w:r>
    </w:p>
    <w:p w14:paraId="03CC384A" w14:textId="77777777" w:rsidR="007D45FA" w:rsidRPr="006412B6" w:rsidRDefault="007D45FA" w:rsidP="007D45FA">
      <w:r w:rsidRPr="006412B6">
        <w:t>2.</w:t>
      </w:r>
      <w:r w:rsidRPr="006412B6">
        <w:tab/>
        <w:t>What progress has been made to date in implementing recommendations from the Local Area Energy Plan</w:t>
      </w:r>
    </w:p>
    <w:p w14:paraId="4C9825BB" w14:textId="77777777" w:rsidR="007D45FA" w:rsidRPr="006412B6" w:rsidRDefault="007D45FA" w:rsidP="007D45FA">
      <w:r w:rsidRPr="006412B6">
        <w:t xml:space="preserve">2a. What stage is the Plan commissioning at in your local authority? </w:t>
      </w:r>
    </w:p>
    <w:p w14:paraId="03EC4F47" w14:textId="77777777" w:rsidR="007D45FA" w:rsidRPr="006412B6" w:rsidRDefault="007D45FA" w:rsidP="007D45FA">
      <w:r w:rsidRPr="006412B6">
        <w:t>3.</w:t>
      </w:r>
      <w:r w:rsidRPr="006412B6">
        <w:tab/>
        <w:t>What are the barriers or enablers for the delivery of key actions identified under the LAEP for your area? These could be finance-related barriers, policy enablers, human resource-related challenges or similar.</w:t>
      </w:r>
    </w:p>
    <w:p w14:paraId="1BAA1031" w14:textId="77777777" w:rsidR="007D45FA" w:rsidRPr="006412B6" w:rsidRDefault="007D45FA" w:rsidP="007D45FA">
      <w:r w:rsidRPr="006412B6">
        <w:t>4.</w:t>
      </w:r>
      <w:r w:rsidRPr="006412B6">
        <w:tab/>
        <w:t xml:space="preserve">How have local stakeholders influenced your decisions as to which aspects of the LAEP to take forward and in what order? </w:t>
      </w:r>
    </w:p>
    <w:p w14:paraId="663BE085" w14:textId="77777777" w:rsidR="007D45FA" w:rsidRPr="006412B6" w:rsidRDefault="007D45FA" w:rsidP="007D45FA">
      <w:r w:rsidRPr="006412B6">
        <w:t>5.</w:t>
      </w:r>
      <w:r w:rsidRPr="006412B6">
        <w:tab/>
        <w:t xml:space="preserve">What types of stakeholders have you engaged with? </w:t>
      </w:r>
    </w:p>
    <w:p w14:paraId="22213B6A" w14:textId="77777777" w:rsidR="007D45FA" w:rsidRPr="006412B6" w:rsidRDefault="007D45FA" w:rsidP="007D45FA">
      <w:r w:rsidRPr="006412B6">
        <w:t>6.</w:t>
      </w:r>
      <w:r w:rsidRPr="006412B6">
        <w:tab/>
        <w:t>How do the barriers and enablers for the delivery of LAEP actions vary according to intervention area? For example, are transport-related barriers and enablers different to domestic energy barriers and enablers, and what common barriers are there?</w:t>
      </w:r>
    </w:p>
    <w:p w14:paraId="6FF116F7" w14:textId="77777777" w:rsidR="007D45FA" w:rsidRPr="006412B6" w:rsidRDefault="007D45FA" w:rsidP="007D45FA">
      <w:r w:rsidRPr="006412B6">
        <w:t xml:space="preserve"> 3a. What barriers or enablers have you experienced for delivering climate change or net zero projects in your organisation? These could be finance-related barriers, policy enablers, human resource-related challenges or similar.</w:t>
      </w:r>
    </w:p>
    <w:p w14:paraId="0F0AEA2F" w14:textId="77777777" w:rsidR="007D45FA" w:rsidRPr="006412B6" w:rsidRDefault="007D45FA" w:rsidP="007D45FA">
      <w:r w:rsidRPr="006412B6">
        <w:t xml:space="preserve">4a. How have stakeholder engagement practices influenced decision-making in your organisation with regard to climate change or net zero projects? </w:t>
      </w:r>
    </w:p>
    <w:p w14:paraId="30C6C8A5" w14:textId="77777777" w:rsidR="007D45FA" w:rsidRPr="006412B6" w:rsidRDefault="007D45FA" w:rsidP="007D45FA">
      <w:r w:rsidRPr="006412B6">
        <w:t>5a. What types of stakeholders have you consulted with?</w:t>
      </w:r>
    </w:p>
    <w:p w14:paraId="550C24ED" w14:textId="77777777" w:rsidR="007D45FA" w:rsidRPr="006412B6" w:rsidRDefault="007D45FA" w:rsidP="007D45FA">
      <w:r w:rsidRPr="006412B6">
        <w:t>6a. Do the barriers and enablers you described previously differ according to the area of intervention? For example, are transport-related barriers and enablers different to domestic energy barriers and enablers, and what common factors are there across intervention areas?</w:t>
      </w:r>
    </w:p>
    <w:p w14:paraId="4DF180C6" w14:textId="77777777" w:rsidR="007D45FA" w:rsidRPr="006412B6" w:rsidRDefault="007D45FA" w:rsidP="007D45FA">
      <w:r w:rsidRPr="006412B6">
        <w:t>7.</w:t>
      </w:r>
      <w:r w:rsidRPr="006412B6">
        <w:tab/>
        <w:t>What do you feel are the most important governance-related factors for implementation of a LAEP across sectors? This could include clear policies, communication protocols and networking strategies, information-sharing strategies and implementation plans, and strong leadership and agenda-setting</w:t>
      </w:r>
    </w:p>
    <w:p w14:paraId="44E5FC41" w14:textId="77777777" w:rsidR="007D45FA" w:rsidRPr="006412B6" w:rsidRDefault="007D45FA" w:rsidP="007D45FA">
      <w:r w:rsidRPr="006412B6">
        <w:t>8.</w:t>
      </w:r>
      <w:r w:rsidRPr="006412B6">
        <w:tab/>
        <w:t xml:space="preserve">What </w:t>
      </w:r>
      <w:proofErr w:type="gramStart"/>
      <w:r w:rsidRPr="006412B6">
        <w:t>are</w:t>
      </w:r>
      <w:proofErr w:type="gramEnd"/>
      <w:r w:rsidRPr="006412B6">
        <w:t xml:space="preserve"> the key governance-related enabling factors and challenges impacting the delivery of net zero interventions in your local area? </w:t>
      </w:r>
    </w:p>
    <w:p w14:paraId="460B18AA" w14:textId="77777777" w:rsidR="007D45FA" w:rsidRPr="006412B6" w:rsidRDefault="007D45FA" w:rsidP="007D45FA">
      <w:r w:rsidRPr="006412B6">
        <w:t>9.</w:t>
      </w:r>
      <w:r w:rsidRPr="006412B6">
        <w:tab/>
        <w:t xml:space="preserve">How do you feel the governance of net zero action planning and implementation could be improved in your area? </w:t>
      </w:r>
    </w:p>
    <w:p w14:paraId="32BDFD70" w14:textId="77777777" w:rsidR="007D45FA" w:rsidRPr="006412B6" w:rsidRDefault="007D45FA" w:rsidP="007D45FA">
      <w:r w:rsidRPr="006412B6">
        <w:t>A tenth question was added to the interview schedule after the first three interviews were conducted, in response to an emerging topic of discussion:</w:t>
      </w:r>
    </w:p>
    <w:p w14:paraId="3DB076B2" w14:textId="77777777" w:rsidR="007D45FA" w:rsidRPr="006412B6" w:rsidRDefault="007D45FA" w:rsidP="007D45FA">
      <w:r w:rsidRPr="006412B6">
        <w:lastRenderedPageBreak/>
        <w:t>10.</w:t>
      </w:r>
      <w:r w:rsidRPr="006412B6">
        <w:tab/>
        <w:t>Are local authorities the most appropriate delivery body for LAEP actions, and if not, who should be responsible for ensuring LAEP actions are delivered?</w:t>
      </w:r>
    </w:p>
    <w:p w14:paraId="4B24884C" w14:textId="77777777" w:rsidR="007D45FA" w:rsidRPr="007D45FA" w:rsidRDefault="007D45FA">
      <w:pPr>
        <w:rPr>
          <w:b/>
          <w:bCs/>
          <w:u w:val="single"/>
        </w:rPr>
      </w:pPr>
    </w:p>
    <w:sectPr w:rsidR="007D45FA" w:rsidRPr="007D45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5FA"/>
    <w:rsid w:val="00004DEF"/>
    <w:rsid w:val="007D45FA"/>
    <w:rsid w:val="00C76408"/>
    <w:rsid w:val="00EA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4156"/>
  <w15:chartTrackingRefBased/>
  <w15:docId w15:val="{0F216A5E-C536-4BA7-B690-9B91DDBAF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err</dc:creator>
  <cp:keywords/>
  <dc:description/>
  <cp:lastModifiedBy>Daniel Kerr</cp:lastModifiedBy>
  <cp:revision>1</cp:revision>
  <dcterms:created xsi:type="dcterms:W3CDTF">2025-07-15T09:03:00Z</dcterms:created>
  <dcterms:modified xsi:type="dcterms:W3CDTF">2025-07-15T09:04:00Z</dcterms:modified>
</cp:coreProperties>
</file>